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5DE" w:rsidRPr="00DC34D9" w:rsidRDefault="001A2C2D" w:rsidP="006C3630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C34D9">
        <w:rPr>
          <w:rFonts w:ascii="Times New Roman" w:hAnsi="Times New Roman" w:cs="Times New Roman"/>
          <w:color w:val="auto"/>
          <w:sz w:val="20"/>
          <w:szCs w:val="20"/>
        </w:rPr>
        <w:t>Tabl</w:t>
      </w:r>
      <w:r w:rsidR="00102A32"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102A32" w:rsidRPr="00DC34D9">
        <w:rPr>
          <w:rFonts w:ascii="Times New Roman" w:hAnsi="Times New Roman" w:cs="Times New Roman"/>
          <w:color w:val="auto"/>
          <w:sz w:val="20"/>
          <w:szCs w:val="20"/>
        </w:rPr>
        <w:t>7</w:t>
      </w:r>
      <w:r w:rsidR="00FE05DE" w:rsidRPr="00DC34D9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E87DE9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BEs and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Rs</w:t>
      </w:r>
      <w:r w:rsidR="00A4457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D51E8B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using the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2813B4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UP</w:t>
      </w:r>
      <w:r w:rsidR="00716ED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FE05D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with </w:t>
      </w:r>
      <w:r w:rsidR="008F769A" w:rsidRPr="00DC34D9">
        <w:rPr>
          <w:rFonts w:ascii="Times New Roman" w:hAnsi="Times New Roman" w:cs="Times New Roman"/>
          <w:b w:val="0"/>
          <w:color w:val="auto"/>
          <w:position w:val="-10"/>
          <w:sz w:val="20"/>
          <w:szCs w:val="20"/>
        </w:rPr>
        <w:object w:dxaOrig="351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05pt;height:15.55pt" o:ole="">
            <v:imagedata r:id="rId9" o:title=""/>
          </v:shape>
          <o:OLEObject Type="Embed" ProgID="Equation.DSMT4" ShapeID="_x0000_i1025" DrawAspect="Content" ObjectID="_1481044275" r:id="rId10"/>
        </w:object>
      </w:r>
      <w:r w:rsidR="00FE05D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DD7966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nd </w:t>
      </w:r>
      <w:r w:rsidR="00A86A3A" w:rsidRPr="00DC34D9">
        <w:rPr>
          <w:rFonts w:ascii="Times New Roman" w:hAnsi="Times New Roman" w:cs="Times New Roman"/>
          <w:b w:val="0"/>
          <w:color w:val="auto"/>
          <w:position w:val="-8"/>
          <w:sz w:val="20"/>
          <w:szCs w:val="20"/>
        </w:rPr>
        <w:object w:dxaOrig="900" w:dyaOrig="260">
          <v:shape id="_x0000_i1026" type="#_x0000_t75" style="width:46.7pt;height:14.25pt" o:ole="">
            <v:imagedata r:id="rId11" o:title=""/>
          </v:shape>
          <o:OLEObject Type="Embed" ProgID="Equation.DSMT4" ShapeID="_x0000_i1026" DrawAspect="Content" ObjectID="_1481044276" r:id="rId12"/>
        </w:objec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46"/>
        <w:gridCol w:w="713"/>
        <w:gridCol w:w="1168"/>
        <w:gridCol w:w="808"/>
        <w:gridCol w:w="1193"/>
        <w:gridCol w:w="1193"/>
        <w:gridCol w:w="1193"/>
        <w:gridCol w:w="1331"/>
        <w:gridCol w:w="1331"/>
      </w:tblGrid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8242D0" w:rsidRPr="00DC34D9" w:rsidRDefault="008242D0" w:rsidP="009E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39" w:dyaOrig="220" w14:anchorId="4E09231D">
                <v:shape id="_x0000_i1027" type="#_x0000_t75" style="width:3.25pt;height:11.05pt" o:ole="">
                  <v:imagedata r:id="rId13" o:title=""/>
                </v:shape>
                <o:OLEObject Type="Embed" ProgID="Equation.DSMT4" ShapeID="_x0000_i1027" DrawAspect="Content" ObjectID="_1481044277" r:id="rId14"/>
              </w:object>
            </w:r>
          </w:p>
        </w:tc>
        <w:tc>
          <w:tcPr>
            <w:tcW w:w="372" w:type="pct"/>
            <w:vMerge w:val="restart"/>
            <w:vAlign w:val="center"/>
          </w:tcPr>
          <w:p w:rsidR="008242D0" w:rsidRPr="00DC34D9" w:rsidRDefault="008242D0" w:rsidP="009E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80" w:dyaOrig="200" w14:anchorId="4F94F12B">
                <v:shape id="_x0000_i1028" type="#_x0000_t75" style="width:8.45pt;height:9.75pt" o:ole="">
                  <v:imagedata r:id="rId15" o:title=""/>
                </v:shape>
                <o:OLEObject Type="Embed" ProgID="Equation.DSMT4" ShapeID="_x0000_i1028" DrawAspect="Content" ObjectID="_1481044278" r:id="rId16"/>
              </w:object>
            </w:r>
          </w:p>
        </w:tc>
        <w:tc>
          <w:tcPr>
            <w:tcW w:w="1032" w:type="pct"/>
            <w:gridSpan w:val="2"/>
            <w:vMerge w:val="restart"/>
            <w:vAlign w:val="center"/>
          </w:tcPr>
          <w:p w:rsidR="008242D0" w:rsidRPr="00DC34D9" w:rsidRDefault="008242D0" w:rsidP="0082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Loss Functions</w:t>
            </w:r>
          </w:p>
        </w:tc>
        <w:tc>
          <w:tcPr>
            <w:tcW w:w="3260" w:type="pct"/>
            <w:gridSpan w:val="5"/>
            <w:vAlign w:val="center"/>
          </w:tcPr>
          <w:p w:rsidR="008242D0" w:rsidRPr="00DC34D9" w:rsidRDefault="002813B4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6358F8" w:rsidRPr="00DC34D9" w:rsidRDefault="006358F8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6358F8" w:rsidRPr="00DC34D9" w:rsidRDefault="006358F8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gridSpan w:val="2"/>
            <w:vMerge/>
            <w:vAlign w:val="center"/>
          </w:tcPr>
          <w:p w:rsidR="006358F8" w:rsidRPr="00DC34D9" w:rsidRDefault="006358F8" w:rsidP="008242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40" w14:anchorId="48C54363">
                <v:shape id="_x0000_i1029" type="#_x0000_t75" style="width:11.05pt;height:18.15pt" o:ole="">
                  <v:imagedata r:id="rId17" o:title=""/>
                </v:shape>
                <o:OLEObject Type="Embed" ProgID="Equation.DSMT4" ShapeID="_x0000_i1029" DrawAspect="Content" ObjectID="_1481044279" r:id="rId18"/>
              </w:object>
            </w: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52B71650">
                <v:shape id="_x0000_i1030" type="#_x0000_t75" style="width:12.3pt;height:18.15pt" o:ole="">
                  <v:imagedata r:id="rId19" o:title=""/>
                </v:shape>
                <o:OLEObject Type="Embed" ProgID="Equation.DSMT4" ShapeID="_x0000_i1030" DrawAspect="Content" ObjectID="_1481044280" r:id="rId20"/>
              </w:object>
            </w: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54DFE3BD">
                <v:shape id="_x0000_i1031" type="#_x0000_t75" style="width:12.3pt;height:18.15pt" o:ole="">
                  <v:imagedata r:id="rId21" o:title=""/>
                </v:shape>
                <o:OLEObject Type="Embed" ProgID="Equation.DSMT4" ShapeID="_x0000_i1031" DrawAspect="Content" ObjectID="_1481044281" r:id="rId22"/>
              </w:object>
            </w:r>
          </w:p>
        </w:tc>
        <w:tc>
          <w:tcPr>
            <w:tcW w:w="695" w:type="pct"/>
            <w:vAlign w:val="center"/>
          </w:tcPr>
          <w:p w:rsidR="006358F8" w:rsidRPr="00DC34D9" w:rsidRDefault="006358F8" w:rsidP="009E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7BDE7F7E">
                <v:shape id="_x0000_i1032" type="#_x0000_t75" style="width:12.3pt;height:15.55pt" o:ole="">
                  <v:imagedata r:id="rId23" o:title=""/>
                </v:shape>
                <o:OLEObject Type="Embed" ProgID="Equation.DSMT4" ShapeID="_x0000_i1032" DrawAspect="Content" ObjectID="_1481044282" r:id="rId24"/>
              </w:object>
            </w:r>
          </w:p>
        </w:tc>
        <w:tc>
          <w:tcPr>
            <w:tcW w:w="696" w:type="pct"/>
            <w:vAlign w:val="center"/>
          </w:tcPr>
          <w:p w:rsidR="006358F8" w:rsidRPr="00DC34D9" w:rsidRDefault="006358F8" w:rsidP="009E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 w14:anchorId="21CDF40B">
                <v:shape id="_x0000_i1033" type="#_x0000_t75" style="width:12.95pt;height:15.55pt" o:ole="">
                  <v:imagedata r:id="rId25" o:title=""/>
                </v:shape>
                <o:OLEObject Type="Embed" ProgID="Equation.DSMT4" ShapeID="_x0000_i1033" DrawAspect="Content" ObjectID="_1481044283" r:id="rId26"/>
              </w:objec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AE1BA2" w:rsidRPr="00DC34D9" w:rsidRDefault="002105FF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1BA2"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2" w:type="pct"/>
            <w:vMerge w:val="restart"/>
            <w:vAlign w:val="center"/>
          </w:tcPr>
          <w:p w:rsidR="00AE1BA2" w:rsidRPr="00DC34D9" w:rsidRDefault="002105FF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1BA2" w:rsidRPr="00DC34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157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2136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7018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46887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572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7.66831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3.4278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9.9060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654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81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3134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138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432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55036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551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01003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848322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28306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251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27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145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9822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6.4260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1612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3522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2234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3767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8823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8399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523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180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7562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668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0287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26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11825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7.02794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9.44014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614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03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3256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8880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1252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4883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813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70099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58719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646914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067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260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855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0873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996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2795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309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35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0657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4418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502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978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353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6959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09508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3544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910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267797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79418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576478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84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31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4052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6281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5725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5648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362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4415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53375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31562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624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21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0953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85048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32168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9002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850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597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746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4852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2124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349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4398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32064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3348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5325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32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972786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70482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635986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210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03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704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31519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1697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6607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74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2393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17806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29822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510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3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3962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2185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573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8656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941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998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276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127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198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89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AE1BA2" w:rsidRPr="00DC34D9" w:rsidRDefault="002105FF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2" w:type="pct"/>
            <w:vMerge w:val="restart"/>
            <w:vAlign w:val="center"/>
          </w:tcPr>
          <w:p w:rsidR="00AE1BA2" w:rsidRPr="00DC34D9" w:rsidRDefault="002105FF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1BA2" w:rsidRPr="00DC34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640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8044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0745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7505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881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5.2749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8.80986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2.8043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739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91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108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2494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475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4324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803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32132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72637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845632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2296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574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558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346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09480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8758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539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762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665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6445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5952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893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1538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5807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3655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9123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46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649712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402702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5.530214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132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7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152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83954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39674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0205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337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71548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96408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01634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620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64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6687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88723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47946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5096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635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754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9744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8809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690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748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0247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31163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3754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6731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90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35383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262099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464204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660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0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4906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37846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9776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8738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63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85556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54499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86951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98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56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809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9420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4743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9275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022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49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59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468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025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77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4014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1608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6866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910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297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41392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934168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843695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684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8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6928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0836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2357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4325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408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437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5865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7514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388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91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1BA2" w:rsidRPr="00DC34D9" w:rsidRDefault="00AE1BA2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6127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994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7318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4301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567</w:t>
            </w:r>
          </w:p>
        </w:tc>
      </w:tr>
      <w:tr w:rsidR="00AE1BA2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1BA2" w:rsidRPr="00DC34D9" w:rsidRDefault="00AE1BA2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1BA2" w:rsidRPr="00DC34D9" w:rsidRDefault="00AE1BA2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198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611</w:t>
            </w:r>
          </w:p>
        </w:tc>
        <w:tc>
          <w:tcPr>
            <w:tcW w:w="623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439</w:t>
            </w:r>
          </w:p>
        </w:tc>
        <w:tc>
          <w:tcPr>
            <w:tcW w:w="695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840</w:t>
            </w:r>
          </w:p>
        </w:tc>
        <w:tc>
          <w:tcPr>
            <w:tcW w:w="696" w:type="pct"/>
          </w:tcPr>
          <w:p w:rsidR="00AE1BA2" w:rsidRPr="00DC34D9" w:rsidRDefault="00AE1BA2" w:rsidP="00AE1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308</w:t>
            </w:r>
          </w:p>
        </w:tc>
      </w:tr>
    </w:tbl>
    <w:p w:rsidR="00DD7966" w:rsidRPr="00DC34D9" w:rsidRDefault="00DD7966" w:rsidP="00716ED1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465E86" w:rsidRPr="00DC34D9" w:rsidRDefault="00465E86" w:rsidP="006C3630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 w:rsidR="00465E86" w:rsidRPr="00DC34D9" w:rsidSect="00482260">
      <w:footerReference w:type="default" r:id="rId27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509" w:rsidRDefault="008E0509" w:rsidP="00482260">
      <w:pPr>
        <w:spacing w:after="0" w:line="240" w:lineRule="auto"/>
      </w:pPr>
      <w:r>
        <w:separator/>
      </w:r>
    </w:p>
  </w:endnote>
  <w:endnote w:type="continuationSeparator" w:id="0">
    <w:p w:rsidR="008E0509" w:rsidRDefault="008E0509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07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509" w:rsidRDefault="008E0509" w:rsidP="00482260">
      <w:pPr>
        <w:spacing w:after="0" w:line="240" w:lineRule="auto"/>
      </w:pPr>
      <w:r>
        <w:separator/>
      </w:r>
    </w:p>
  </w:footnote>
  <w:footnote w:type="continuationSeparator" w:id="0">
    <w:p w:rsidR="008E0509" w:rsidRDefault="008E0509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0509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531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077E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3F3275-458D-43E6-A129-26E0FA788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19:00Z</dcterms:created>
  <dcterms:modified xsi:type="dcterms:W3CDTF">2014-12-25T15:20:00Z</dcterms:modified>
</cp:coreProperties>
</file>